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7CB" w:rsidRPr="006952EA" w:rsidRDefault="00971DB3" w:rsidP="001017CB">
      <w:pPr>
        <w:pStyle w:val="Caption"/>
        <w:keepNext/>
        <w:spacing w:line="48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>Table S2</w:t>
      </w:r>
      <w:r w:rsidR="007D6C08">
        <w:rPr>
          <w:rFonts w:cs="Times New Roman"/>
          <w:b/>
          <w:sz w:val="24"/>
          <w:szCs w:val="24"/>
          <w:lang w:val="en-GB"/>
        </w:rPr>
        <w:t>.</w:t>
      </w:r>
      <w:bookmarkStart w:id="0" w:name="_GoBack"/>
      <w:bookmarkEnd w:id="0"/>
      <w:r w:rsidR="001017CB" w:rsidRPr="006952EA">
        <w:rPr>
          <w:rFonts w:cs="Times New Roman"/>
          <w:sz w:val="24"/>
          <w:szCs w:val="24"/>
          <w:lang w:val="en-GB"/>
        </w:rPr>
        <w:t xml:space="preserve"> Genomic coordinates of </w:t>
      </w:r>
      <w:r w:rsidR="00F80419">
        <w:rPr>
          <w:rFonts w:cs="Times New Roman"/>
          <w:sz w:val="24"/>
          <w:szCs w:val="24"/>
          <w:lang w:val="en-GB"/>
        </w:rPr>
        <w:t>ICRs</w:t>
      </w:r>
      <w:r w:rsidR="001017CB" w:rsidRPr="006952EA">
        <w:rPr>
          <w:rFonts w:cs="Times New Roman"/>
          <w:sz w:val="24"/>
          <w:szCs w:val="24"/>
          <w:lang w:val="en-GB"/>
        </w:rPr>
        <w:t xml:space="preserve"> used in this study </w:t>
      </w:r>
      <w:proofErr w:type="gramStart"/>
      <w:r w:rsidR="001017CB" w:rsidRPr="006952EA">
        <w:rPr>
          <w:rFonts w:cs="Times New Roman"/>
          <w:sz w:val="24"/>
          <w:szCs w:val="24"/>
          <w:lang w:val="en-GB"/>
        </w:rPr>
        <w:t>are taken</w:t>
      </w:r>
      <w:proofErr w:type="gramEnd"/>
      <w:r w:rsidR="001017CB" w:rsidRPr="006952EA">
        <w:rPr>
          <w:rFonts w:cs="Times New Roman"/>
          <w:sz w:val="24"/>
          <w:szCs w:val="24"/>
          <w:lang w:val="en-GB"/>
        </w:rPr>
        <w:t xml:space="preserve"> from </w:t>
      </w:r>
      <w:proofErr w:type="spellStart"/>
      <w:r w:rsidR="001017CB" w:rsidRPr="006952EA">
        <w:rPr>
          <w:rFonts w:cs="Times New Roman"/>
          <w:sz w:val="24"/>
          <w:szCs w:val="24"/>
          <w:lang w:val="en-GB"/>
        </w:rPr>
        <w:t>Strogantsev</w:t>
      </w:r>
      <w:proofErr w:type="spellEnd"/>
      <w:r w:rsidR="001017CB" w:rsidRPr="006952EA">
        <w:rPr>
          <w:rFonts w:cs="Times New Roman"/>
          <w:sz w:val="24"/>
          <w:szCs w:val="24"/>
          <w:lang w:val="en-GB"/>
        </w:rPr>
        <w:t xml:space="preserve"> et al., 2015.</w:t>
      </w:r>
    </w:p>
    <w:tbl>
      <w:tblPr>
        <w:tblW w:w="9235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8"/>
        <w:gridCol w:w="1643"/>
        <w:gridCol w:w="1643"/>
        <w:gridCol w:w="2182"/>
        <w:gridCol w:w="1819"/>
      </w:tblGrid>
      <w:tr w:rsidR="001017CB" w:rsidRPr="007D6C08" w:rsidTr="00F63002">
        <w:trPr>
          <w:trHeight w:val="73"/>
        </w:trPr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chromosome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start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end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ICR name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CH"/>
              </w:rPr>
              <w:t>KAP1 binding</w:t>
            </w:r>
          </w:p>
        </w:tc>
      </w:tr>
      <w:tr w:rsidR="001017CB" w:rsidRPr="007D6C08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1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293416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293581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gf2r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7D6C08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3068493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3068996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Mest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1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228716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2287421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Zrsr1/Commd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1076270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1077309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GDMR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5738560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5738753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Nnat</w:t>
            </w:r>
            <w:proofErr w:type="spellEnd"/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/Peg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280969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281213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Zac1/Plagl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7411986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7412656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nasProX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5885639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5885739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Nap1l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667978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668425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Peg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1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7263970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7264134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Peg1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1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313043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313351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mpact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504807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5048281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KvDMR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4976467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4977193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gf2/H1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2538786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2539034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dh1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46967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469948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Peg1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6714738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6715158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proofErr w:type="spellStart"/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Snrp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1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192512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192710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rb1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lastRenderedPageBreak/>
              <w:t>chr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3582585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3582598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Fkbp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3583087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3583224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Inpp5f_v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8976709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8977512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Rasgrf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+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6324665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6324730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pr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-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5251242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5251316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Mcts2/H1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-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741508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17415463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GnasEx1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-</w:t>
            </w:r>
          </w:p>
        </w:tc>
      </w:tr>
      <w:tr w:rsidR="001017CB" w:rsidRPr="008C61DB" w:rsidTr="00F63002">
        <w:trPr>
          <w:trHeight w:val="69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chr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6330556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6331536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Zdbf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7CB" w:rsidRPr="001017CB" w:rsidRDefault="001017CB" w:rsidP="00F6300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CH"/>
              </w:rPr>
            </w:pPr>
            <w:r w:rsidRPr="001017CB">
              <w:rPr>
                <w:rFonts w:eastAsia="Times New Roman" w:cs="Times New Roman"/>
                <w:color w:val="000000"/>
                <w:szCs w:val="24"/>
                <w:lang w:val="en-GB" w:eastAsia="fr-CH"/>
              </w:rPr>
              <w:t>-</w:t>
            </w:r>
          </w:p>
        </w:tc>
      </w:tr>
    </w:tbl>
    <w:p w:rsidR="001017CB" w:rsidRPr="009C0B01" w:rsidRDefault="001017CB" w:rsidP="001017CB">
      <w:pPr>
        <w:rPr>
          <w:lang w:val="en-GB"/>
        </w:rPr>
      </w:pPr>
    </w:p>
    <w:p w:rsidR="002C76FD" w:rsidRDefault="002C76FD"/>
    <w:sectPr w:rsidR="002C76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7CB"/>
    <w:rsid w:val="001017CB"/>
    <w:rsid w:val="001E0CEA"/>
    <w:rsid w:val="002C76FD"/>
    <w:rsid w:val="005143FD"/>
    <w:rsid w:val="007D6C08"/>
    <w:rsid w:val="009155A4"/>
    <w:rsid w:val="00971DB3"/>
    <w:rsid w:val="00A4028C"/>
    <w:rsid w:val="00F8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7E5B38"/>
  <w15:chartTrackingRefBased/>
  <w15:docId w15:val="{6AF693DC-55DD-4BDE-BFF5-C471124F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7CB"/>
    <w:pPr>
      <w:spacing w:before="120" w:after="28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017CB"/>
    <w:pPr>
      <w:spacing w:before="0"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uccio Andrea</dc:creator>
  <cp:keywords/>
  <dc:description/>
  <cp:lastModifiedBy>Coluccio Andrea</cp:lastModifiedBy>
  <cp:revision>4</cp:revision>
  <dcterms:created xsi:type="dcterms:W3CDTF">2017-11-23T14:16:00Z</dcterms:created>
  <dcterms:modified xsi:type="dcterms:W3CDTF">2018-02-21T08:24:00Z</dcterms:modified>
</cp:coreProperties>
</file>